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81A" w:rsidRPr="00DB181A" w:rsidRDefault="00DB181A">
      <w:pPr>
        <w:rPr>
          <w:b/>
        </w:rPr>
      </w:pPr>
      <w:bookmarkStart w:id="0" w:name="_GoBack"/>
      <w:r w:rsidRPr="00DB181A">
        <w:rPr>
          <w:b/>
        </w:rPr>
        <w:t>Table S2. Primer sequences from the custom gene sequencing panel.</w:t>
      </w: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2223"/>
        <w:gridCol w:w="3456"/>
        <w:gridCol w:w="3561"/>
      </w:tblGrid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bookmarkEnd w:id="0"/>
          <w:p w:rsidR="007B690D" w:rsidRPr="007B690D" w:rsidRDefault="007B690D">
            <w:r w:rsidRPr="007B690D">
              <w:t>Name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Forward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Reverse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SYF2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TTCCCACTTCCGGCAACAA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GCAAGACCCTACGCAAT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TTC4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CTGCCGGGAGGATTGA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TCGTCTGAGGTGGGATCC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PGLYRP3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CCAGGAAGATGCCCTC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CACCCTCCTCCTCGTCA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RPS27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TTCCAAACATGGTGGCACAA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TCTCCGCCGAAACCTGG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KIAA0907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CGCCAACTATCCGACTAC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TGCCTCAGAAACGCCAGA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proofErr w:type="spellStart"/>
            <w:r w:rsidRPr="007B690D">
              <w:t>KIN_Promoter</w:t>
            </w:r>
            <w:proofErr w:type="spellEnd"/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TACTCAGCCAGCCGGAAAC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CCTCCCACCTTGCTCT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NTN5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AGGCGGTGCTGGAAATAC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ATTTCCACTTTCAGTTTGACTTTT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EMG1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AGTCCCGCCCCTTTCT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AACAGCGCGGCTTCTAATC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ALG10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AACAGCGACCCGATCTTTC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AGCCTGGAAACCCGAGC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PSMC6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TGGAGGCCTCTTTCAGTGTATG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GCGAAACCCTGCCTGG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16orf59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GCAAGGAGGGAGAGAAA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CGGCGGCGTCTCCTT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HSBP1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GGGGCTATGCGAAAGAA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CTTCTCGCGACGAGACT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PSMD11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CGGCGGAGAGACTACA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CCGCCATCTTACCGCTCT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proofErr w:type="spellStart"/>
            <w:r w:rsidRPr="007B690D">
              <w:t>NFIC_Intron</w:t>
            </w:r>
            <w:proofErr w:type="spellEnd"/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TTACTACACTTCGCCCAGC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TGGCTGCCGGAAGACGT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CDC94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TTGATAGGCGGGGATTGGA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CACCTCGCAAGCACCTG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YP4F3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TCCATGGGTCTATTTTCTTGTTTC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AATCCTTATCAAGGGAGCAAAG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RPL18A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GCAGAGAAGCCAATGG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TGCCCGAGGCCTTCAT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BCL2L12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TAACAGACCCAAAAGCCGAT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ACCGGCCCAGCGTAGAA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MIR526B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AAACATGCATACAGGGTCAATAAA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TCCCTCAAGAGGGTCACA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SLC30A6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TCCTCCCACGCTTTCCTC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GAAACCCTCACCCCAAC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DPH3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TGGGCTCGGCATCATCA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GCCCCTAGTTCAGCCAT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KBTBD8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GCCGGGGCAATCAAACT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TTCTCTAGCTCCCGGGTT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FAM19A4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CGACCACCTCACAGG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AAAATGTCATCATAGCATCATTTT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UMPS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GAAACCCACGGGTGCA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CGAGCGACCGCCATTGTC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ZCCHC4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GGCCGCTTAGGTGCA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CGAAAGCCTCAGTACGAA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ERVMER34-1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AGGCCTTTGGTTTGGTTTT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CACAAACCGGACCTGGA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TMPRSS11B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AATCAGGGTAAGCTAGTGG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AATTGGTTTCAGTGCCCAGG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RPS3A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ACACACGATGGCGATG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GTCGCGCGAGAACTTAG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DHX16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GGCTGGAGCCTCAGCT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GTATGGTTCCGCGAGGTT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YAE1D1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AAAATCACCGCAAGCGAAA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ACATCACCGAGGCAATTAC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HCHD2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CTAGGCCTCCGGACG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TTCAGGCCTGCGGAGAC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UBXN8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ACGGCCGTCAGTATTTACC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CCACGTGAAGCCATGG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NDUFB9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CCTCCCCAGCGGAAG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ATTACGGCGCTGACCTT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BRAF_ex7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AAAATAGCCTCAATTCTTACCATC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CATGAAGACCTCACAGTAAAAATA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NRAS_ex3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GGAAGCCTTCGCCTGTC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GCCCCCTTACCCTCCAC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INO80B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GTTTCTCAGGGACGATTTT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GAGGTCCTGCGAGGAAA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SWI5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CGATACTGGAGCGCAGAA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TGCGCAGCTTTTGTTGTGAC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11orf49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AGCTCCACTTTGCGACAC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TTTGACCGGGGTGGCTT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RPL19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TGGAGGCTATGAGTGAGTTTAG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GCAGCAGCGAAAGGAAAG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NOC2L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AGCTGCCATGACACCAAC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GCGGTCGGAGAACCATAG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DC37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TGGTCCCACACGCTGTAGTC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CTGCCGCGGTTACTAG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19orf53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CGTGAGTTCTTGCGTTTT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GGGTTTGTGCGCCTGAA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CDC51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GACCAATCGTCTGCCAC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CCGGAAACGGAGCGTCT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POLDIP3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GCTAGGGAGCGACGA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ATGTGCCGAACTTCCGTAT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lastRenderedPageBreak/>
              <w:t>NOL10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TTTCCCACCAGCGTGC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GGATTCAGCCACCTTC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2orf49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CTTTTGCAAGCGGGACCA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AGACCCCAGTCGGCTA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XIRP2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AACCCTGGTGTGTTTTTCTGTT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CTTGGCTGGGGTTGTCAT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DH9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AAATTGTTATTCAGTGCACCATG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GGAGCTCTCGTTGCGATT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TCERG1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CCCGAGTCACCAATCA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AACGAGAGAGGCGGAG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RBM22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AGAGAGGACCGCCACAATC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CCAGGACCCCAATTGTTAA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POM121L12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GCGAGACCTCTCCTG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CTCCAGGGGCTCTCCTG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PREX2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AAGAATGCTTACACCCCGA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ACACATACCACTATGCCAAGA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proofErr w:type="spellStart"/>
            <w:r w:rsidRPr="007B690D">
              <w:t>BCCIP_Promoter</w:t>
            </w:r>
            <w:proofErr w:type="spellEnd"/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ACTCAGCGCCGAGCTTCT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ACGCCGCTTAGACCTGGA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RPL27A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CAATCCCGCGAGACCA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GAATACAGCTTAGGGGTCT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FEN1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CCGCGAAGGCTAATCC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CCTGCTCCCTCTACA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proofErr w:type="spellStart"/>
            <w:r w:rsidRPr="007B690D">
              <w:t>GANAB_Promoter</w:t>
            </w:r>
            <w:proofErr w:type="spellEnd"/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TTGCTCCTTGACCCCAAACC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CCCTGCGATAATTTGGAG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SPRYD3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TCCGCACACAAGCTCTTC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CCTTCCGATTGGCTCCT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PPFIA2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TCTAGCCATGCGACCACA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CACAGCCATATTTTTCCATATACC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KSR2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TAGTCTGAAATCCAACCATGAAT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AACAAAACCAGGCAGATTGCT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EP400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TGGGCCCTTCTGCTTGAG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GCTGCTGTGCCTTCTGC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MRPS31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AAACATCGCCGAGACAC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GTTACCCGCCCCTGTAG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RPUSD1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ATCCAGGGAGGGCAGGAA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TGGTGGGCGACCTGA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KIF22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CTGGAAGGCGGGATAGT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ATTCCACTCCCTCCTT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ZDHHC1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TCCCAAAGCCGATCACAG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ACGGCCCCTGAGAAGAG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proofErr w:type="spellStart"/>
            <w:r w:rsidRPr="007B690D">
              <w:t>ACD_Coding</w:t>
            </w:r>
            <w:proofErr w:type="spellEnd"/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GCTACACCCAGCGGATG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CACAGGCCCCCGAGC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RAD51C_Promote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AGACTGCGCAAAGCTGCAA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GCAGGCTCACCTGCTAA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ZNF607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GAGGATGCTGGGTGATG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TCGCCATGTGGAGGTTTG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KLK8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CTGAGAGAGCAGCCCTTT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GAGAAGTGATGTCCCCTGT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ERGIC3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CCTGCGTGAGGAAAAAGA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GGGGTAGGCATCGAACT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DPM2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CACACGGTGCCAATCTC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GCAGGCCTGGGGACTAC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GRIPAP1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TTGCTGAGCCGCACAATTTC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CATCCCAGGCCAGACACA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NHSL2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TGCGGCAGGATCTGTCGA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GAGGCGCAGGCGAGCT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INO80B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GTTTCTCAGGGACGATTTTG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TGAGGTCCTGCGAGGAAA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STAB1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AGTGGGCTCCCTCCCTCAG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GAGGCCATCTGGGTCCATG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POLA2_Coding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CCCCCGGTCAGCTAGTG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GGGATGATGAGGACATCTGG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C17orf67_5'UTR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AAAGTCTCCCAGCCCATG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CCTGGAGCACTGGCTGAACC</w:t>
            </w:r>
          </w:p>
        </w:tc>
      </w:tr>
      <w:tr w:rsidR="007B690D" w:rsidRPr="007B690D" w:rsidTr="00DB181A">
        <w:trPr>
          <w:trHeight w:val="288"/>
        </w:trPr>
        <w:tc>
          <w:tcPr>
            <w:tcW w:w="2223" w:type="dxa"/>
            <w:noWrap/>
            <w:hideMark/>
          </w:tcPr>
          <w:p w:rsidR="007B690D" w:rsidRPr="007B690D" w:rsidRDefault="007B690D">
            <w:r w:rsidRPr="007B690D">
              <w:t>KIF19_Intron</w:t>
            </w:r>
          </w:p>
        </w:tc>
        <w:tc>
          <w:tcPr>
            <w:tcW w:w="3456" w:type="dxa"/>
            <w:noWrap/>
            <w:hideMark/>
          </w:tcPr>
          <w:p w:rsidR="007B690D" w:rsidRPr="007B690D" w:rsidRDefault="007B690D">
            <w:r w:rsidRPr="007B690D">
              <w:t>GCCTGCTGGAGCTGGAGAAC</w:t>
            </w:r>
          </w:p>
        </w:tc>
        <w:tc>
          <w:tcPr>
            <w:tcW w:w="3561" w:type="dxa"/>
            <w:noWrap/>
            <w:hideMark/>
          </w:tcPr>
          <w:p w:rsidR="007B690D" w:rsidRPr="007B690D" w:rsidRDefault="007B690D">
            <w:r w:rsidRPr="007B690D">
              <w:t>AGCCACAGGTCGTGCTCCTC</w:t>
            </w:r>
          </w:p>
        </w:tc>
      </w:tr>
    </w:tbl>
    <w:p w:rsidR="006C0D51" w:rsidRDefault="00DB181A"/>
    <w:sectPr w:rsidR="006C0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A27"/>
    <w:rsid w:val="005D3118"/>
    <w:rsid w:val="007B690D"/>
    <w:rsid w:val="009F0A27"/>
    <w:rsid w:val="00DB181A"/>
    <w:rsid w:val="00F0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7223B9-8374-40BF-B498-FA02EFBF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52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3</cp:revision>
  <dcterms:created xsi:type="dcterms:W3CDTF">2016-07-29T05:21:00Z</dcterms:created>
  <dcterms:modified xsi:type="dcterms:W3CDTF">2016-07-29T06:01:00Z</dcterms:modified>
</cp:coreProperties>
</file>